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hd w:fill="FFFFFF" w:val="clear"/>
        <w:spacing w:lineRule="auto" w:line="480" w:before="100" w:after="10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widowControl/>
        <w:shd w:fill="FFFFFF" w:val="clear"/>
        <w:spacing w:lineRule="auto" w:line="480" w:before="100" w:after="100"/>
        <w:rPr>
          <w:rFonts w:ascii="Times New Roman" w:hAnsi="Times New Roman" w:cs="Times New Roman"/>
          <w:b/>
          <w:b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Fig. S1. Sequence alignment analysis of CSA019598 and CSA019100 and other species</w:t>
      </w:r>
    </w:p>
    <w:p>
      <w:pPr>
        <w:pStyle w:val="Normal"/>
        <w:widowControl/>
        <w:shd w:fill="FFFFFF" w:val="clear"/>
        <w:spacing w:lineRule="auto" w:line="480" w:before="100" w:after="10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Compared with three other species (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Vitis vinifera L., Dimocarpus longan Lour. and Dendrobium nobile Lindl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), CSA019100 had an obvious 22 a.a. length redundant fragment (DGSQACFYLLIVDDGSNFFAST) at the region from 236 to 257. 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widowControl/>
        <w:shd w:fill="FFFFFF" w:val="clear"/>
        <w:spacing w:lineRule="auto" w:line="480" w:before="100" w:after="100"/>
        <w:rPr>
          <w:rFonts w:ascii="Times New Roman" w:hAnsi="Times New Roman" w:cs="Times New Roman"/>
          <w:b/>
          <w:b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Fig. S2. Semi-quantitative RT-PCR of expressed CDS of CSA019598 and CSA019100</w:t>
      </w:r>
    </w:p>
    <w:p>
      <w:pPr>
        <w:pStyle w:val="Normal"/>
        <w:widowControl/>
        <w:shd w:fill="FFFFFF" w:val="clear"/>
        <w:spacing w:lineRule="auto" w:line="480" w:before="100" w:after="100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Tea leaves were chosen at the last stage of the manufacturing process, 3T(the third turnover). CSA019598 and CSA019100 were the two CDS numbers filtered from CSA tea tree genome.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CsEF-1α</w:t>
      </w:r>
      <w:r>
        <w:rPr>
          <w:rFonts w:cs="Times New Roman" w:ascii="Times New Roman" w:hAnsi="Times New Roman"/>
          <w:color w:val="000000"/>
          <w:sz w:val="18"/>
          <w:szCs w:val="18"/>
        </w:rPr>
        <w:t>: the expression of CsACT was used as a reference gene. A14: an amplicon of a pair of random primer of CSA019598, A26-1 and A26-2: two amplicons of two pair of random primers of CSA01900.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3T14:32:00Z</dcterms:created>
  <dc:creator>kiwi chow</dc:creator>
  <dc:description/>
  <cp:keywords/>
  <dc:language>en-US</dc:language>
  <cp:lastModifiedBy>RNABAS</cp:lastModifiedBy>
  <dcterms:modified xsi:type="dcterms:W3CDTF">2019-10-31T09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